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D3892" w14:textId="1E0C987C" w:rsidR="0030008B" w:rsidRPr="00DD623F" w:rsidRDefault="0030008B" w:rsidP="0030008B">
      <w:pPr>
        <w:rPr>
          <w:rFonts w:ascii="Times New Roman Regular" w:hAnsi="Times New Roman Regular" w:cs="Times New Roman Regular"/>
          <w:sz w:val="24"/>
          <w:szCs w:val="24"/>
        </w:rPr>
      </w:pPr>
      <w:r w:rsidRPr="00DD623F">
        <w:rPr>
          <w:rFonts w:ascii="Times New Roman Regular" w:hAnsi="Times New Roman Regular" w:cs="Times New Roman Regular"/>
          <w:sz w:val="24"/>
          <w:szCs w:val="24"/>
        </w:rPr>
        <w:t xml:space="preserve">Supplementary Table </w:t>
      </w:r>
      <w:r w:rsidR="00851383">
        <w:rPr>
          <w:rFonts w:ascii="Times New Roman Regular" w:hAnsi="Times New Roman Regular" w:cs="Times New Roman Regular"/>
          <w:sz w:val="24"/>
          <w:szCs w:val="24"/>
        </w:rPr>
        <w:t>5</w:t>
      </w:r>
      <w:r w:rsidRPr="00DD623F"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="00425C74">
        <w:rPr>
          <w:rFonts w:ascii="Times New Roman Regular" w:hAnsi="Times New Roman Regular" w:cs="Times New Roman Regular"/>
          <w:sz w:val="24"/>
          <w:szCs w:val="24"/>
        </w:rPr>
        <w:t>Specie</w:t>
      </w:r>
      <w:r w:rsidRPr="00DD623F">
        <w:rPr>
          <w:rFonts w:ascii="Times New Roman Regular" w:hAnsi="Times New Roman Regular" w:cs="Times New Roman Regular"/>
          <w:sz w:val="24"/>
          <w:szCs w:val="24"/>
        </w:rPr>
        <w:t xml:space="preserve">s and their </w:t>
      </w:r>
      <w:r w:rsidRPr="00DD623F">
        <w:rPr>
          <w:rFonts w:ascii="Times New Roman Regular" w:hAnsi="Times New Roman Regular" w:cs="Times New Roman Regular"/>
          <w:color w:val="000000"/>
          <w:kern w:val="0"/>
          <w:sz w:val="24"/>
          <w:szCs w:val="24"/>
        </w:rPr>
        <w:t>Abbreviations in the network analysis</w:t>
      </w:r>
    </w:p>
    <w:tbl>
      <w:tblPr>
        <w:tblW w:w="876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851"/>
        <w:gridCol w:w="3136"/>
        <w:gridCol w:w="667"/>
      </w:tblGrid>
      <w:tr w:rsidR="0030008B" w:rsidRPr="00DD623F" w14:paraId="49C683C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FF6C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B23E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Abb.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D5F8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6E61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Abb.</w:t>
            </w:r>
          </w:p>
        </w:tc>
      </w:tr>
      <w:tr w:rsidR="0030008B" w:rsidRPr="00DD623F" w14:paraId="75B91E9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97D2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unclassifi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3D6B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0897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ATCC_2973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5638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1</w:t>
            </w:r>
          </w:p>
        </w:tc>
      </w:tr>
      <w:tr w:rsidR="0030008B" w:rsidRPr="00DD623F" w14:paraId="3F7F0C3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94A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1E7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8E5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unidentified_vir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16F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2</w:t>
            </w:r>
          </w:p>
        </w:tc>
      </w:tr>
      <w:tr w:rsidR="0030008B" w:rsidRPr="00DD623F" w14:paraId="51E8490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878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terco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350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B46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aliv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78E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3</w:t>
            </w:r>
          </w:p>
        </w:tc>
      </w:tr>
      <w:tr w:rsidR="0030008B" w:rsidRPr="00DD623F" w14:paraId="4E30E7C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2E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tercoris_CAG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302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40A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acimonetes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238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4</w:t>
            </w:r>
          </w:p>
        </w:tc>
      </w:tr>
      <w:tr w:rsidR="0030008B" w:rsidRPr="00DD623F" w14:paraId="68D81E0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787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massilien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602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1DC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D0F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5</w:t>
            </w:r>
          </w:p>
        </w:tc>
      </w:tr>
      <w:tr w:rsidR="0030008B" w:rsidRPr="00DD623F" w14:paraId="313919D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BB2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uniform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7B0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3CF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3_1_46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BAE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6</w:t>
            </w:r>
          </w:p>
        </w:tc>
      </w:tr>
      <w:tr w:rsidR="0030008B" w:rsidRPr="00DD623F" w14:paraId="5253051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073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vulg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FA4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D33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1_4_56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686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7</w:t>
            </w:r>
          </w:p>
        </w:tc>
      </w:tr>
      <w:tr w:rsidR="0030008B" w:rsidRPr="00DD623F" w14:paraId="18BA986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7DD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ales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CBE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95B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bartlettii_CAG.13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7E7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8</w:t>
            </w:r>
          </w:p>
        </w:tc>
      </w:tr>
      <w:tr w:rsidR="0030008B" w:rsidRPr="00DD623F" w14:paraId="30B4DF3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A21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aecalibacterium_prausnitz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9A0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EFC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6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8AB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9</w:t>
            </w:r>
          </w:p>
        </w:tc>
      </w:tr>
      <w:tr w:rsidR="0030008B" w:rsidRPr="00DD623F" w14:paraId="5CA37A2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902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inulinivor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0B5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022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aecalitalea_cylindroid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EA6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0</w:t>
            </w:r>
          </w:p>
        </w:tc>
      </w:tr>
      <w:tr w:rsidR="0030008B" w:rsidRPr="00DD623F" w14:paraId="5EB2A93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3D9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fragi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E8D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DDF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Eubacterium._dolich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46B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1</w:t>
            </w:r>
          </w:p>
        </w:tc>
      </w:tr>
      <w:tr w:rsidR="0030008B" w:rsidRPr="00DD623F" w14:paraId="4BD685C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129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inulinivorans_CAG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737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733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scillibacter_sp._KLE_17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010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2</w:t>
            </w:r>
          </w:p>
        </w:tc>
      </w:tr>
      <w:tr w:rsidR="0030008B" w:rsidRPr="00DD623F" w14:paraId="1B0247B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A5B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49F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B03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D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008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3</w:t>
            </w:r>
          </w:p>
        </w:tc>
      </w:tr>
      <w:tr w:rsidR="0030008B" w:rsidRPr="00DD623F" w14:paraId="671183C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95F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dore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238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D2B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reptococcus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291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4</w:t>
            </w:r>
          </w:p>
        </w:tc>
      </w:tr>
      <w:tr w:rsidR="0030008B" w:rsidRPr="00DD623F" w14:paraId="32973B3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CE5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EAA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810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1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AF2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5</w:t>
            </w:r>
          </w:p>
        </w:tc>
      </w:tr>
      <w:tr w:rsidR="0030008B" w:rsidRPr="00DD623F" w14:paraId="03A8E6E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A05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05C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1A3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lautia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FDB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6</w:t>
            </w:r>
          </w:p>
        </w:tc>
      </w:tr>
      <w:tr w:rsidR="0030008B" w:rsidRPr="00DD623F" w14:paraId="24AAC4F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B19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A66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C8F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1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2BA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7</w:t>
            </w:r>
          </w:p>
        </w:tc>
      </w:tr>
      <w:tr w:rsidR="0030008B" w:rsidRPr="00DD623F" w14:paraId="0226A14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3E2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putred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58D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A3D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orphyromonas_sp._31_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90F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8</w:t>
            </w:r>
          </w:p>
        </w:tc>
      </w:tr>
      <w:tr w:rsidR="0030008B" w:rsidRPr="00DD623F" w14:paraId="7EFC18B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FDD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CB2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CAE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nterococcus_faecal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D66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9</w:t>
            </w:r>
          </w:p>
        </w:tc>
      </w:tr>
      <w:tr w:rsidR="0030008B" w:rsidRPr="00DD623F" w14:paraId="37F8159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289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BE9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73F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SY85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7A6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0</w:t>
            </w:r>
          </w:p>
        </w:tc>
      </w:tr>
      <w:tr w:rsidR="0030008B" w:rsidRPr="00DD623F" w14:paraId="20C7F35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117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hascolarctobacterium_sp._CAG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A52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6F0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llinsella_sp._CAG.1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6F2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1</w:t>
            </w:r>
          </w:p>
        </w:tc>
      </w:tr>
      <w:tr w:rsidR="0030008B" w:rsidRPr="00DD623F" w14:paraId="4BED394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8DF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371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5EA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F87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2</w:t>
            </w:r>
          </w:p>
        </w:tc>
      </w:tr>
      <w:tr w:rsidR="0030008B" w:rsidRPr="00DD623F" w14:paraId="1323FDB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43E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eligens_CAG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8AD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6F5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FS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5C4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3</w:t>
            </w:r>
          </w:p>
        </w:tc>
      </w:tr>
      <w:tr w:rsidR="0030008B" w:rsidRPr="00DD623F" w14:paraId="0E52379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F4C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ales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0D6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CD4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alb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04F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4</w:t>
            </w:r>
          </w:p>
        </w:tc>
      </w:tr>
      <w:tr w:rsidR="0030008B" w:rsidRPr="00DD623F" w14:paraId="1790843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D2A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ov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3ED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B1F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orphyromonadaceae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7AB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5</w:t>
            </w:r>
          </w:p>
        </w:tc>
      </w:tr>
      <w:tr w:rsidR="0030008B" w:rsidRPr="00DD623F" w14:paraId="6CC325F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F6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brom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D48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4ED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cellulos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30C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6</w:t>
            </w:r>
          </w:p>
        </w:tc>
      </w:tr>
      <w:tr w:rsidR="0030008B" w:rsidRPr="00DD623F" w14:paraId="5D046BD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5F0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B28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E1D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utterella_wadsworthens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5F9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7</w:t>
            </w:r>
          </w:p>
        </w:tc>
      </w:tr>
      <w:tr w:rsidR="0030008B" w:rsidRPr="00DD623F" w14:paraId="4B2D92A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E94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acc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12C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340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4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0BA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8</w:t>
            </w:r>
          </w:p>
        </w:tc>
      </w:tr>
      <w:tr w:rsidR="0030008B" w:rsidRPr="00DD623F" w14:paraId="701C09B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14A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intestin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7FF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22F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innocu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3D7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9</w:t>
            </w:r>
          </w:p>
        </w:tc>
      </w:tr>
      <w:tr w:rsidR="0030008B" w:rsidRPr="00DD623F" w14:paraId="5723DB3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A05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Eubacterium._elig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561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B59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uncultured_bacterium_Contigcl_17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ED0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0</w:t>
            </w:r>
          </w:p>
        </w:tc>
      </w:tr>
      <w:tr w:rsidR="0030008B" w:rsidRPr="00DD623F" w14:paraId="76ED2A3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E8D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060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FB6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ifidobacterium_long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905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1</w:t>
            </w:r>
          </w:p>
        </w:tc>
      </w:tr>
      <w:tr w:rsidR="0030008B" w:rsidRPr="00DD623F" w14:paraId="4C6837F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DDF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>s__Bacteroides_sp._D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3AE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A3C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1C6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2</w:t>
            </w:r>
          </w:p>
        </w:tc>
      </w:tr>
      <w:tr w:rsidR="0030008B" w:rsidRPr="00DD623F" w14:paraId="0E4D3CF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068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xylanisolv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618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54E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clostridium_phytofermenta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179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3</w:t>
            </w:r>
          </w:p>
        </w:tc>
      </w:tr>
      <w:tr w:rsidR="0030008B" w:rsidRPr="00DD623F" w14:paraId="2EDCA7D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ED2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opro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BCF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2F7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aphylococcus_aure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AD7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4</w:t>
            </w:r>
          </w:p>
        </w:tc>
      </w:tr>
      <w:tr w:rsidR="0030008B" w:rsidRPr="00DD623F" w14:paraId="4B14014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DB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ubdoligranulum_variab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730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4EC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03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5</w:t>
            </w:r>
          </w:p>
        </w:tc>
      </w:tr>
      <w:tr w:rsidR="0030008B" w:rsidRPr="00DD623F" w14:paraId="48F1A0C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034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scillibacter_sp._E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6A8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653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3_1_57FAA_CT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638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6</w:t>
            </w:r>
          </w:p>
        </w:tc>
      </w:tr>
      <w:tr w:rsidR="0030008B" w:rsidRPr="00DD623F" w14:paraId="78F373E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079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uniformis_CAG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A59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554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naerotruncus_sp._CAG.3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BDE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7</w:t>
            </w:r>
          </w:p>
        </w:tc>
      </w:tr>
      <w:tr w:rsidR="0030008B" w:rsidRPr="00DD623F" w14:paraId="53C1DAC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349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la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A1D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307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binsoniella_peoriens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EEA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8</w:t>
            </w:r>
          </w:p>
        </w:tc>
      </w:tr>
      <w:tr w:rsidR="0030008B" w:rsidRPr="00DD623F" w14:paraId="5A47CD3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06A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distaso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83F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720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rectale_CAG.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1B1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39</w:t>
            </w:r>
          </w:p>
        </w:tc>
      </w:tr>
      <w:tr w:rsidR="0030008B" w:rsidRPr="00DD623F" w14:paraId="4C41D3F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EB9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eggerth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9D5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355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Thermobrachium_celer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854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0</w:t>
            </w:r>
          </w:p>
        </w:tc>
      </w:tr>
      <w:tr w:rsidR="0030008B" w:rsidRPr="00DD623F" w14:paraId="1AE2DEC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BF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cimonas_viro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C7C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DE8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ium_MS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15B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1</w:t>
            </w:r>
          </w:p>
        </w:tc>
      </w:tr>
      <w:tr w:rsidR="0030008B" w:rsidRPr="00DD623F" w14:paraId="5EC642A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7B7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oteobacteria_bacterium_CAG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B2D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71B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lautia_sp._CAG.2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8AD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2</w:t>
            </w:r>
          </w:p>
        </w:tc>
      </w:tr>
      <w:tr w:rsidR="0030008B" w:rsidRPr="00DD623F" w14:paraId="4610477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033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4_1_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127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B72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2_1_56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D98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3</w:t>
            </w:r>
          </w:p>
        </w:tc>
      </w:tr>
      <w:tr w:rsidR="0030008B" w:rsidRPr="00DD623F" w14:paraId="5AEEB52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933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AAC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AA6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rysipelotrichaceae_bacterium_6_1_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B1D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4</w:t>
            </w:r>
          </w:p>
        </w:tc>
      </w:tr>
      <w:tr w:rsidR="0030008B" w:rsidRPr="00DD623F" w14:paraId="7EA1309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A0B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568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A4B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intestinalis_CAG.5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265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5</w:t>
            </w:r>
          </w:p>
        </w:tc>
      </w:tr>
      <w:tr w:rsidR="0030008B" w:rsidRPr="00DD623F" w14:paraId="7C600CD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128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aecalibacterium_sp._CAG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959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A5D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bolteae_CAG.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DBE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6</w:t>
            </w:r>
          </w:p>
        </w:tc>
      </w:tr>
      <w:tr w:rsidR="0030008B" w:rsidRPr="00DD623F" w14:paraId="751C61D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A17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rect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9BE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F90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Halobacillus_trueper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9B5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7</w:t>
            </w:r>
          </w:p>
        </w:tc>
      </w:tr>
      <w:tr w:rsidR="0030008B" w:rsidRPr="00DD623F" w14:paraId="18C5E90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E57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21C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ACB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5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22B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8</w:t>
            </w:r>
          </w:p>
        </w:tc>
      </w:tr>
      <w:tr w:rsidR="0030008B" w:rsidRPr="00DD623F" w14:paraId="7989860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7E0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scherichia_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313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51F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reptococcus_agalacti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1B7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49</w:t>
            </w:r>
          </w:p>
        </w:tc>
      </w:tr>
      <w:tr w:rsidR="0030008B" w:rsidRPr="00DD623F" w14:paraId="3F2ECF5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B64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putredinis_CAG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B0E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C2C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proteoclastic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D20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0</w:t>
            </w:r>
          </w:p>
        </w:tc>
      </w:tr>
      <w:tr w:rsidR="0030008B" w:rsidRPr="00DD623F" w14:paraId="0E55BC3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78C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gallina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3B6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06E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ales_bacterium_NK3B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DCD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1</w:t>
            </w:r>
          </w:p>
        </w:tc>
      </w:tr>
      <w:tr w:rsidR="0030008B" w:rsidRPr="00DD623F" w14:paraId="273E598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563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vulgatus_CAG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D24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B42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oprocola_CAG.1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052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2</w:t>
            </w:r>
          </w:p>
        </w:tc>
      </w:tr>
      <w:tr w:rsidR="0030008B" w:rsidRPr="00DD623F" w14:paraId="7A85AB6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3D0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3_1_40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BC0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CA4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doribacter_lane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FF0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3</w:t>
            </w:r>
          </w:p>
        </w:tc>
      </w:tr>
      <w:tr w:rsidR="0030008B" w:rsidRPr="00DD623F" w14:paraId="156F89A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71A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F3A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1B5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vimonas_micr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CCD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4</w:t>
            </w:r>
          </w:p>
        </w:tc>
      </w:tr>
      <w:tr w:rsidR="0030008B" w:rsidRPr="00DD623F" w14:paraId="1EB990E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D04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finegold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940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A99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2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CAC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5</w:t>
            </w:r>
          </w:p>
        </w:tc>
      </w:tr>
      <w:tr w:rsidR="0030008B" w:rsidRPr="00DD623F" w14:paraId="215D76B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6E6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intestin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0F8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8B0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2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755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6</w:t>
            </w:r>
          </w:p>
        </w:tc>
      </w:tr>
      <w:tr w:rsidR="0030008B" w:rsidRPr="00DD623F" w14:paraId="0F896FB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9B8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nord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81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B34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nterobacter_cloac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73C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7</w:t>
            </w:r>
          </w:p>
        </w:tc>
      </w:tr>
      <w:tr w:rsidR="0030008B" w:rsidRPr="00DD623F" w14:paraId="30ED68F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9D1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69F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26C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pectinophilus_CAG.4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F46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8</w:t>
            </w:r>
          </w:p>
        </w:tc>
      </w:tr>
      <w:tr w:rsidR="0030008B" w:rsidRPr="00DD623F" w14:paraId="174D91A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992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792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ACA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binsoniella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85C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59</w:t>
            </w:r>
          </w:p>
        </w:tc>
      </w:tr>
      <w:tr w:rsidR="0030008B" w:rsidRPr="00DD623F" w14:paraId="305D460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12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>s__Bacteroides_sp._9_1_42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39D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AF2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12C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0</w:t>
            </w:r>
          </w:p>
        </w:tc>
      </w:tr>
      <w:tr w:rsidR="0030008B" w:rsidRPr="00DD623F" w14:paraId="19397DF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12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4_3_47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3CC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CA1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4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348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1</w:t>
            </w:r>
          </w:p>
        </w:tc>
      </w:tr>
      <w:tr w:rsidR="0030008B" w:rsidRPr="00DD623F" w14:paraId="5EEC802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E21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thetaiotaomic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6E2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102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2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8C8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2</w:t>
            </w:r>
          </w:p>
        </w:tc>
      </w:tr>
      <w:tr w:rsidR="0030008B" w:rsidRPr="00DD623F" w14:paraId="5A0FA35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E88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ia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674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83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botulin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6EB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3</w:t>
            </w:r>
          </w:p>
        </w:tc>
      </w:tr>
      <w:tr w:rsidR="0030008B" w:rsidRPr="00DD623F" w14:paraId="1CC0614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55A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eptoclostridium_diffic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32E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400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Klebsiella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500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4</w:t>
            </w:r>
          </w:p>
        </w:tc>
      </w:tr>
      <w:tr w:rsidR="0030008B" w:rsidRPr="00DD623F" w14:paraId="3E9FEDE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A0A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376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280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coccus_sp._HPP00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BA6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5</w:t>
            </w:r>
          </w:p>
        </w:tc>
      </w:tr>
      <w:tr w:rsidR="0030008B" w:rsidRPr="00DD623F" w14:paraId="70B17CC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047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hom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6C7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166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andidatus_Alistipes_marseilloanorexic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587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6</w:t>
            </w:r>
          </w:p>
        </w:tc>
      </w:tr>
      <w:tr w:rsidR="0030008B" w:rsidRPr="00DD623F" w14:paraId="4E0E11D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F82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lacta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B9D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9C5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4A0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7</w:t>
            </w:r>
          </w:p>
        </w:tc>
      </w:tr>
      <w:tr w:rsidR="0030008B" w:rsidRPr="00DD623F" w14:paraId="1B609B5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50A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Hungatella_hatheway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FD1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411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ggerthella_sp._CAG.14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762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8</w:t>
            </w:r>
          </w:p>
        </w:tc>
      </w:tr>
      <w:tr w:rsidR="0030008B" w:rsidRPr="00DD623F" w14:paraId="5736410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A0F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F25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6F1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1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62E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69</w:t>
            </w:r>
          </w:p>
        </w:tc>
      </w:tr>
      <w:tr w:rsidR="0030008B" w:rsidRPr="00DD623F" w14:paraId="24A1765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DFB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2_2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78F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A8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gauvreau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565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0</w:t>
            </w:r>
          </w:p>
        </w:tc>
      </w:tr>
      <w:tr w:rsidR="0030008B" w:rsidRPr="00DD623F" w14:paraId="0B446CB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96E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uncultured_bacter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075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ACF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rysipelatoclostridium_ramos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EB0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1</w:t>
            </w:r>
          </w:p>
        </w:tc>
      </w:tr>
      <w:tr w:rsidR="0030008B" w:rsidRPr="00DD623F" w14:paraId="52D1534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884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250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1C1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reptococcus_anginos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629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2</w:t>
            </w:r>
          </w:p>
        </w:tc>
      </w:tr>
      <w:tr w:rsidR="0030008B" w:rsidRPr="00DD623F" w14:paraId="2507484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B02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3_1_33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9ED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17B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6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76A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3</w:t>
            </w:r>
          </w:p>
        </w:tc>
      </w:tr>
      <w:tr w:rsidR="0030008B" w:rsidRPr="00DD623F" w14:paraId="0D7260F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5EF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Veillonella_sp._CAG.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637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242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orea_formicigenerans_CAG.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988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4</w:t>
            </w:r>
          </w:p>
        </w:tc>
      </w:tr>
      <w:tr w:rsidR="0030008B" w:rsidRPr="00DD623F" w14:paraId="2BE0044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CF3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clostridiofor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036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C75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reptococcus_pneumoni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E3B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5</w:t>
            </w:r>
          </w:p>
        </w:tc>
      </w:tr>
      <w:tr w:rsidR="0030008B" w:rsidRPr="00DD623F" w14:paraId="7C85E70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C3E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lautia_wexler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0E5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295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3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E33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6</w:t>
            </w:r>
          </w:p>
        </w:tc>
      </w:tr>
      <w:tr w:rsidR="0030008B" w:rsidRPr="00DD623F" w14:paraId="0015528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27B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932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B43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orea_longicatena_CAG.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015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7</w:t>
            </w:r>
          </w:p>
        </w:tc>
      </w:tr>
      <w:tr w:rsidR="0030008B" w:rsidRPr="00DD623F" w14:paraId="5A2C9B1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E7E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ellulosilyti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000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1C5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7_3_54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B22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8</w:t>
            </w:r>
          </w:p>
        </w:tc>
      </w:tr>
      <w:tr w:rsidR="0030008B" w:rsidRPr="00DD623F" w14:paraId="6721C42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F48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04A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7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5EF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CAG.11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850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79</w:t>
            </w:r>
          </w:p>
        </w:tc>
      </w:tr>
      <w:tr w:rsidR="0030008B" w:rsidRPr="00DD623F" w14:paraId="08F33CA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832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orea_formicigener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36F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08A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butyric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0E3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0</w:t>
            </w:r>
          </w:p>
        </w:tc>
      </w:tr>
      <w:tr w:rsidR="0030008B" w:rsidRPr="00DD623F" w14:paraId="7319FCC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BA4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lautia_sp._CAG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8B0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B08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2A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1</w:t>
            </w:r>
          </w:p>
        </w:tc>
      </w:tr>
      <w:tr w:rsidR="0030008B" w:rsidRPr="00DD623F" w14:paraId="0A8EC07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7D0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A51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A05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methoxybenzovora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6DB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2</w:t>
            </w:r>
          </w:p>
        </w:tc>
      </w:tr>
      <w:tr w:rsidR="0030008B" w:rsidRPr="00DD623F" w14:paraId="46CF49C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F9D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1_1_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67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198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esulfovibrio_pige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AE7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3</w:t>
            </w:r>
          </w:p>
        </w:tc>
      </w:tr>
      <w:tr w:rsidR="0030008B" w:rsidRPr="00DD623F" w14:paraId="2E5B386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12D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bacillus_sp._CAG.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6B4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1EB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2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2F5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4</w:t>
            </w:r>
          </w:p>
        </w:tc>
      </w:tr>
      <w:tr w:rsidR="0030008B" w:rsidRPr="00DD623F" w14:paraId="55D63C1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D34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plebei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362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CE5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ielma_fastidios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945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5</w:t>
            </w:r>
          </w:p>
        </w:tc>
      </w:tr>
      <w:tr w:rsidR="0030008B" w:rsidRPr="00DD623F" w14:paraId="152237E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918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accae_CAG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D67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231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ales_bacterium_ph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FCD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6</w:t>
            </w:r>
          </w:p>
        </w:tc>
      </w:tr>
      <w:tr w:rsidR="0030008B" w:rsidRPr="00DD623F" w14:paraId="16D7FAC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34D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thetaiotaomicron_CAG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3F3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320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1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768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7</w:t>
            </w:r>
          </w:p>
        </w:tc>
      </w:tr>
      <w:tr w:rsidR="0030008B" w:rsidRPr="00DD623F" w14:paraId="6B1A98E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A94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merd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098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7F7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dlercreutzia_equolifacie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4A1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8</w:t>
            </w:r>
          </w:p>
        </w:tc>
      </w:tr>
      <w:tr w:rsidR="0030008B" w:rsidRPr="00DD623F" w14:paraId="2C94DE1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077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1_1_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C61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8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DE7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HJM0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002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89</w:t>
            </w:r>
          </w:p>
        </w:tc>
      </w:tr>
      <w:tr w:rsidR="0030008B" w:rsidRPr="00DD623F" w14:paraId="485C1D7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B62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larus_CAG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07A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483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2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48C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0</w:t>
            </w:r>
          </w:p>
        </w:tc>
      </w:tr>
      <w:tr w:rsidR="0030008B" w:rsidRPr="00DD623F" w14:paraId="5F37A50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55C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>s__Blautia_sp._CAG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E2C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AF3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enibacillus_sp._P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3F9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1</w:t>
            </w:r>
          </w:p>
        </w:tc>
      </w:tr>
      <w:tr w:rsidR="0030008B" w:rsidRPr="00DD623F" w14:paraId="37FA837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CC3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HPS0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4F8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612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bicircula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324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2</w:t>
            </w:r>
          </w:p>
        </w:tc>
      </w:tr>
      <w:tr w:rsidR="0030008B" w:rsidRPr="00DD623F" w14:paraId="651019C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1BC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ilophila_wadsworth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016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8B2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2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2C3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3</w:t>
            </w:r>
          </w:p>
        </w:tc>
      </w:tr>
      <w:tr w:rsidR="0030008B" w:rsidRPr="00DD623F" w14:paraId="7E1D375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6CD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scillibacter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388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F39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ribacterium_sp._oral_taxon_0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1D2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4</w:t>
            </w:r>
          </w:p>
        </w:tc>
      </w:tr>
      <w:tr w:rsidR="0030008B" w:rsidRPr="00DD623F" w14:paraId="5AD68FA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B3B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Ruminococcus._obe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16E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789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CAG.13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7A2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5</w:t>
            </w:r>
          </w:p>
        </w:tc>
      </w:tr>
      <w:tr w:rsidR="0030008B" w:rsidRPr="00DD623F" w14:paraId="645F211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7B3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sp._CAG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CC3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54B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5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DE5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6</w:t>
            </w:r>
          </w:p>
        </w:tc>
      </w:tr>
      <w:tr w:rsidR="0030008B" w:rsidRPr="00DD623F" w14:paraId="7BCDE62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A65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ventrios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D41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153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binsoniella_sp._KNHs2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259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7</w:t>
            </w:r>
          </w:p>
        </w:tc>
      </w:tr>
      <w:tr w:rsidR="0030008B" w:rsidRPr="00DD623F" w14:paraId="4ED4E53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4D0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desmol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CE3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1BC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usobacterium_vari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2D7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8</w:t>
            </w:r>
          </w:p>
        </w:tc>
      </w:tr>
      <w:tr w:rsidR="0030008B" w:rsidRPr="00DD623F" w14:paraId="56FE1E2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C85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goldstei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D5D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9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C5A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4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F0C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99</w:t>
            </w:r>
          </w:p>
        </w:tc>
      </w:tr>
      <w:tr w:rsidR="0030008B" w:rsidRPr="00DD623F" w14:paraId="4B5E6E6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6A2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tes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4BA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9FD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oprophilus_CAG.3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6C4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0</w:t>
            </w:r>
          </w:p>
        </w:tc>
      </w:tr>
      <w:tr w:rsidR="0030008B" w:rsidRPr="00DD623F" w14:paraId="19C8756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4F7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1_1_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7CB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4A1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scherichia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BF2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1</w:t>
            </w:r>
          </w:p>
        </w:tc>
      </w:tr>
      <w:tr w:rsidR="0030008B" w:rsidRPr="00DD623F" w14:paraId="535CB39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7F5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Bacteroides._pectinophi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98F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720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6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74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2</w:t>
            </w:r>
          </w:p>
        </w:tc>
      </w:tr>
      <w:tr w:rsidR="0030008B" w:rsidRPr="00DD623F" w14:paraId="3F738B7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51A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orea_longicate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CE3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A7B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tobacillus_rumin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021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3</w:t>
            </w:r>
          </w:p>
        </w:tc>
      </w:tr>
      <w:tr w:rsidR="0030008B" w:rsidRPr="00DD623F" w14:paraId="1A073BB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37C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Tyzzerella_nexi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2F9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C34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illus_sp._37M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210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4</w:t>
            </w:r>
          </w:p>
        </w:tc>
      </w:tr>
      <w:tr w:rsidR="0030008B" w:rsidRPr="00DD623F" w14:paraId="624A919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FFC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sutterella_excrementihom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1BE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9B9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hylemon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3FC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5</w:t>
            </w:r>
          </w:p>
        </w:tc>
      </w:tr>
      <w:tr w:rsidR="0030008B" w:rsidRPr="00DD623F" w14:paraId="4464DB7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92B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2A7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D2F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rysipelotrichaceae_bacterium_2_2_44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3EF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6</w:t>
            </w:r>
          </w:p>
        </w:tc>
      </w:tr>
      <w:tr w:rsidR="0030008B" w:rsidRPr="00DD623F" w14:paraId="1410065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DAC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D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559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81F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452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7</w:t>
            </w:r>
          </w:p>
        </w:tc>
      </w:tr>
      <w:tr w:rsidR="0030008B" w:rsidRPr="00DD623F" w14:paraId="4FA201D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212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FF2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40E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2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A21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8</w:t>
            </w:r>
          </w:p>
        </w:tc>
      </w:tr>
      <w:tr w:rsidR="0030008B" w:rsidRPr="00DD623F" w14:paraId="08C4FC1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D6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Ruminococcus._torqu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72C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0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936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sp._6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E9D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09</w:t>
            </w:r>
          </w:p>
        </w:tc>
      </w:tr>
      <w:tr w:rsidR="0030008B" w:rsidRPr="00DD623F" w14:paraId="450245B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5C3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ra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A3F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097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CAG.4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89D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0</w:t>
            </w:r>
          </w:p>
        </w:tc>
      </w:tr>
      <w:tr w:rsidR="0030008B" w:rsidRPr="00DD623F" w14:paraId="263E6B1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547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bolte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554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8A0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bacter_sp._1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AAA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1</w:t>
            </w:r>
          </w:p>
        </w:tc>
      </w:tr>
      <w:tr w:rsidR="0030008B" w:rsidRPr="00DD623F" w14:paraId="6CAE9F8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069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3_1_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163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094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1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26C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2</w:t>
            </w:r>
          </w:p>
        </w:tc>
      </w:tr>
      <w:tr w:rsidR="0030008B" w:rsidRPr="00DD623F" w14:paraId="67C3317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9B7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andidatus_Bacteroides_timonen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F31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635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histicol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007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3</w:t>
            </w:r>
          </w:p>
        </w:tc>
      </w:tr>
      <w:tr w:rsidR="0030008B" w:rsidRPr="00DD623F" w14:paraId="1314D93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B64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flux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E5A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41A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1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A0A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4</w:t>
            </w:r>
          </w:p>
        </w:tc>
      </w:tr>
      <w:tr w:rsidR="0030008B" w:rsidRPr="00DD623F" w14:paraId="1D37F26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10A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lautia_sp._KLE_1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2E3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A3E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8_1_57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317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5</w:t>
            </w:r>
          </w:p>
        </w:tc>
      </w:tr>
      <w:tr w:rsidR="0030008B" w:rsidRPr="00DD623F" w14:paraId="1DD1B6F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640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sp._20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625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68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illus_cere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3B0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6</w:t>
            </w:r>
          </w:p>
        </w:tc>
      </w:tr>
      <w:tr w:rsidR="0030008B" w:rsidRPr="00DD623F" w14:paraId="5C31184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F9F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Ruminococcus._gnav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5E5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C86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CAG.2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1C5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7</w:t>
            </w:r>
          </w:p>
        </w:tc>
      </w:tr>
      <w:tr w:rsidR="0030008B" w:rsidRPr="00DD623F" w14:paraId="155EA80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8AE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seudoflavonifractor_capillos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865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FAA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coccus_comes_CAG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5E8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8</w:t>
            </w:r>
          </w:p>
        </w:tc>
      </w:tr>
      <w:tr w:rsidR="0030008B" w:rsidRPr="00DD623F" w14:paraId="1CB8795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BF4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5_1_39B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E89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1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E4A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seudobutyrivibrio_rumin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43E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19</w:t>
            </w:r>
          </w:p>
        </w:tc>
      </w:tr>
      <w:tr w:rsidR="0030008B" w:rsidRPr="00DD623F" w14:paraId="0B59A43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F3A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aceae_bacterium_D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F63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333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lautia_hydrogenotrophic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841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0</w:t>
            </w:r>
          </w:p>
        </w:tc>
      </w:tr>
      <w:tr w:rsidR="0030008B" w:rsidRPr="00DD623F" w14:paraId="4B64036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033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122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CB4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ysgonomonas_moss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F32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1</w:t>
            </w:r>
          </w:p>
        </w:tc>
      </w:tr>
      <w:tr w:rsidR="0030008B" w:rsidRPr="00DD623F" w14:paraId="04A33C8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FB5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>s__Flavonifractor_plaut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A3D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AFF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limos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ABC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2</w:t>
            </w:r>
          </w:p>
        </w:tc>
      </w:tr>
      <w:tr w:rsidR="0030008B" w:rsidRPr="00DD623F" w14:paraId="751CA08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7F2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johnso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FEA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916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sporosphaeroid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DC4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3</w:t>
            </w:r>
          </w:p>
        </w:tc>
      </w:tr>
      <w:tr w:rsidR="0030008B" w:rsidRPr="00DD623F" w14:paraId="47B8DF8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18A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nterobacteriaceae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E4A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BB4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clostridioforme_CAG.1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8B5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4</w:t>
            </w:r>
          </w:p>
        </w:tc>
      </w:tr>
      <w:tr w:rsidR="0030008B" w:rsidRPr="00DD623F" w14:paraId="0989036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093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naerotruncus_colihom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5DE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1A3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6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A69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5</w:t>
            </w:r>
          </w:p>
        </w:tc>
      </w:tr>
      <w:tr w:rsidR="0030008B" w:rsidRPr="00DD623F" w14:paraId="502928E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072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dorei_CAG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CF6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0AB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apnocytophaga_sp._oral_taxon_3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2BC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6</w:t>
            </w:r>
          </w:p>
        </w:tc>
      </w:tr>
      <w:tr w:rsidR="0030008B" w:rsidRPr="00DD623F" w14:paraId="7B58168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AA3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JC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00E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9B7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finegoldii_CAG.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87B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7</w:t>
            </w:r>
          </w:p>
        </w:tc>
      </w:tr>
      <w:tr w:rsidR="0030008B" w:rsidRPr="00DD623F" w14:paraId="19F33E0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C7C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3_1_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41A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9E5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crossotus_CAG.2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BD4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8</w:t>
            </w:r>
          </w:p>
        </w:tc>
      </w:tr>
      <w:tr w:rsidR="0030008B" w:rsidRPr="00DD623F" w14:paraId="43944AC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780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artor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6F5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2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814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tobacillus_crispat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FDC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29</w:t>
            </w:r>
          </w:p>
        </w:tc>
      </w:tr>
      <w:tr w:rsidR="0030008B" w:rsidRPr="00DD623F" w14:paraId="55E782B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D18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lautia_sp._CAG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658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20C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HUN1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03E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0</w:t>
            </w:r>
          </w:p>
        </w:tc>
      </w:tr>
      <w:tr w:rsidR="0030008B" w:rsidRPr="00DD623F" w14:paraId="331D82A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AEF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ilophila_sp._4_1_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44C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24B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papyrosolve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76A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1</w:t>
            </w:r>
          </w:p>
        </w:tc>
      </w:tr>
      <w:tr w:rsidR="0030008B" w:rsidRPr="00DD623F" w14:paraId="2F04046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C05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oleiciplen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00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B6F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1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A0D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2</w:t>
            </w:r>
          </w:p>
        </w:tc>
      </w:tr>
      <w:tr w:rsidR="0030008B" w:rsidRPr="00DD623F" w14:paraId="0A8F0E3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574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intestinalis_CAG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54C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4EE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tes_bacterium_oral_taxon_2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9EC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3</w:t>
            </w:r>
          </w:p>
        </w:tc>
      </w:tr>
      <w:tr w:rsidR="0030008B" w:rsidRPr="00DD623F" w14:paraId="7C17F6B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FAD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412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459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2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5B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4</w:t>
            </w:r>
          </w:p>
        </w:tc>
      </w:tr>
      <w:tr w:rsidR="0030008B" w:rsidRPr="00DD623F" w14:paraId="4912E09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A88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Eubacterium._hal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A84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250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ASF3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767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5</w:t>
            </w:r>
          </w:p>
        </w:tc>
      </w:tr>
      <w:tr w:rsidR="0030008B" w:rsidRPr="00DD623F" w14:paraId="535DFB8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A6F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eggerthii_CAG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499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441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Holdemania_massiliens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652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6</w:t>
            </w:r>
          </w:p>
        </w:tc>
      </w:tr>
      <w:tr w:rsidR="0030008B" w:rsidRPr="00DD623F" w14:paraId="40CF0AB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8E2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CCB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015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2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1CD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7</w:t>
            </w:r>
          </w:p>
        </w:tc>
      </w:tr>
      <w:tr w:rsidR="0030008B" w:rsidRPr="00DD623F" w14:paraId="525779A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D0D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F22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01F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aceae_bacterium_MS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FA6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8</w:t>
            </w:r>
          </w:p>
        </w:tc>
      </w:tr>
      <w:tr w:rsidR="0030008B" w:rsidRPr="00DD623F" w14:paraId="11E5111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3B9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asparagifor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778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3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8E8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bacterium_bov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822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39</w:t>
            </w:r>
          </w:p>
        </w:tc>
      </w:tr>
      <w:tr w:rsidR="0030008B" w:rsidRPr="00DD623F" w14:paraId="18B8D58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A66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rkholderiales_bacterium_1_1_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50A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10B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rysipelothrix_rhusiopathi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5F3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0</w:t>
            </w:r>
          </w:p>
        </w:tc>
      </w:tr>
      <w:tr w:rsidR="0030008B" w:rsidRPr="00DD623F" w14:paraId="77D85CC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B07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0BA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6BD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4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179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1</w:t>
            </w:r>
          </w:p>
        </w:tc>
      </w:tr>
      <w:tr w:rsidR="0030008B" w:rsidRPr="00DD623F" w14:paraId="0A4AAFC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701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symbios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241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D0D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kkermansia_muciniphil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8D7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2</w:t>
            </w:r>
          </w:p>
        </w:tc>
      </w:tr>
      <w:tr w:rsidR="0030008B" w:rsidRPr="00DD623F" w14:paraId="2DEC92B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0D5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crosso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69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8BD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2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F50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3</w:t>
            </w:r>
          </w:p>
        </w:tc>
      </w:tr>
      <w:tr w:rsidR="0030008B" w:rsidRPr="00DD623F" w14:paraId="723534A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4A0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B65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687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8C2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4</w:t>
            </w:r>
          </w:p>
        </w:tc>
      </w:tr>
      <w:tr w:rsidR="0030008B" w:rsidRPr="00DD623F" w14:paraId="2841B63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94D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ovatus_CAG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533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9E6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10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AAF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5</w:t>
            </w:r>
          </w:p>
        </w:tc>
      </w:tr>
      <w:tr w:rsidR="0030008B" w:rsidRPr="00DD623F" w14:paraId="722BE3E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488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scillibacter_sp._KLE_1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70D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3BE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nexile_CAG.3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E00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6</w:t>
            </w:r>
          </w:p>
        </w:tc>
      </w:tr>
      <w:tr w:rsidR="0030008B" w:rsidRPr="00DD623F" w14:paraId="0761731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1F6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alyer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9FF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B5B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marsh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945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7</w:t>
            </w:r>
          </w:p>
        </w:tc>
      </w:tr>
      <w:tr w:rsidR="0030008B" w:rsidRPr="00DD623F" w14:paraId="7BFF01F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4C7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onderdonk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0DC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931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nterococcus_cecor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D1D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8</w:t>
            </w:r>
          </w:p>
        </w:tc>
      </w:tr>
      <w:tr w:rsidR="0030008B" w:rsidRPr="00DD623F" w14:paraId="7E7003F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566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oprophi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EEA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4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8E2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ASBs4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564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49</w:t>
            </w:r>
          </w:p>
        </w:tc>
      </w:tr>
      <w:tr w:rsidR="0030008B" w:rsidRPr="00DD623F" w14:paraId="2C33E20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10D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ubdoligranulum_sp._4_3_54A2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05F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4E4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7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2EE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0</w:t>
            </w:r>
          </w:p>
        </w:tc>
      </w:tr>
      <w:tr w:rsidR="0030008B" w:rsidRPr="00DD623F" w14:paraId="0B496F1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1FE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>s__Bacteroides_sp._2_1_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84B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F36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CAG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2E1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1</w:t>
            </w:r>
          </w:p>
        </w:tc>
      </w:tr>
      <w:tr w:rsidR="0030008B" w:rsidRPr="00DD623F" w14:paraId="09F5745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ADE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sp._D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334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8D3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C6A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9AA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2</w:t>
            </w:r>
          </w:p>
        </w:tc>
      </w:tr>
      <w:tr w:rsidR="0030008B" w:rsidRPr="00DD623F" w14:paraId="54CAD54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7F8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7_1_58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42C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9E1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disie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A5D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3</w:t>
            </w:r>
          </w:p>
        </w:tc>
      </w:tr>
      <w:tr w:rsidR="0030008B" w:rsidRPr="00DD623F" w14:paraId="0F8FB42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84B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59B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974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ribacterium_sp._P6A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317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4</w:t>
            </w:r>
          </w:p>
        </w:tc>
      </w:tr>
      <w:tr w:rsidR="0030008B" w:rsidRPr="00DD623F" w14:paraId="3DB6BF4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694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shah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ACB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DAF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1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4AE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5</w:t>
            </w:r>
          </w:p>
        </w:tc>
      </w:tr>
      <w:tr w:rsidR="0030008B" w:rsidRPr="00DD623F" w14:paraId="6237A7D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29E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ASF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BA0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0F2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2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951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6</w:t>
            </w:r>
          </w:p>
        </w:tc>
      </w:tr>
      <w:tr w:rsidR="0030008B" w:rsidRPr="00DD623F" w14:paraId="399F1C7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7D7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AF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377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eptostreptococcaceae_bacterium_OBRC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A0B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7</w:t>
            </w:r>
          </w:p>
        </w:tc>
      </w:tr>
      <w:tr w:rsidR="0030008B" w:rsidRPr="00DD623F" w14:paraId="68F6407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0F1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cop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F97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E82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FFA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8</w:t>
            </w:r>
          </w:p>
        </w:tc>
      </w:tr>
      <w:tr w:rsidR="0030008B" w:rsidRPr="00DD623F" w14:paraId="7FA625C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5DD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gordo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D81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5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E66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02A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59</w:t>
            </w:r>
          </w:p>
        </w:tc>
      </w:tr>
      <w:tr w:rsidR="0030008B" w:rsidRPr="00DD623F" w14:paraId="4C11471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C86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654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B43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7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07E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0</w:t>
            </w:r>
          </w:p>
        </w:tc>
      </w:tr>
      <w:tr w:rsidR="0030008B" w:rsidRPr="00DD623F" w14:paraId="7555408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4E4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scillibacter_sp._CAG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91D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172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fragilis_CAG.5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898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1</w:t>
            </w:r>
          </w:p>
        </w:tc>
      </w:tr>
      <w:tr w:rsidR="0030008B" w:rsidRPr="00DD623F" w14:paraId="39C9B10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939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278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42C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ADB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2</w:t>
            </w:r>
          </w:p>
        </w:tc>
      </w:tr>
      <w:tr w:rsidR="0030008B" w:rsidRPr="00DD623F" w14:paraId="3C3F60D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42E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339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429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champanellens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2B6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3</w:t>
            </w:r>
          </w:p>
        </w:tc>
      </w:tr>
      <w:tr w:rsidR="0030008B" w:rsidRPr="00DD623F" w14:paraId="7FBFF69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0D9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2CC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6B2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graminisolve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1B4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4</w:t>
            </w:r>
          </w:p>
        </w:tc>
      </w:tr>
      <w:tr w:rsidR="0030008B" w:rsidRPr="00DD623F" w14:paraId="49DCB77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0F3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723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966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ggerthella_lent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00A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5</w:t>
            </w:r>
          </w:p>
        </w:tc>
      </w:tr>
      <w:tr w:rsidR="0030008B" w:rsidRPr="00DD623F" w14:paraId="3B8C443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2D8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265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4A6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sp._D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0C2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6</w:t>
            </w:r>
          </w:p>
        </w:tc>
      </w:tr>
      <w:tr w:rsidR="0030008B" w:rsidRPr="00DD623F" w14:paraId="00D991D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30A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sutterella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1AE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5F9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coccus_sp._HPP00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F7A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7</w:t>
            </w:r>
          </w:p>
        </w:tc>
      </w:tr>
      <w:tr w:rsidR="0030008B" w:rsidRPr="00DD623F" w14:paraId="75EACB4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A67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coccus_c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DFA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F19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orphyromonas_cangingival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2BA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8</w:t>
            </w:r>
          </w:p>
        </w:tc>
      </w:tr>
      <w:tr w:rsidR="0030008B" w:rsidRPr="00DD623F" w14:paraId="589A02F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8D2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coccus_eutac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D37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6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E60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buccal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A9C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69</w:t>
            </w:r>
          </w:p>
        </w:tc>
      </w:tr>
      <w:tr w:rsidR="0030008B" w:rsidRPr="00DD623F" w14:paraId="5C2F642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CF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coccus_co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ED3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EAF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5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F8B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0</w:t>
            </w:r>
          </w:p>
        </w:tc>
      </w:tr>
      <w:tr w:rsidR="0030008B" w:rsidRPr="00DD623F" w14:paraId="01FFB8F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777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Eubacterium._sirae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489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FCE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NK4A1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3CA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1</w:t>
            </w:r>
          </w:p>
        </w:tc>
      </w:tr>
      <w:tr w:rsidR="0030008B" w:rsidRPr="00DD623F" w14:paraId="153AB7D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AD3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opionibacterium_ac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A84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0E2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saccharogumi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BDE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2</w:t>
            </w:r>
          </w:p>
        </w:tc>
      </w:tr>
      <w:tr w:rsidR="0030008B" w:rsidRPr="00DD623F" w14:paraId="07C5DB9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393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reticuloterm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684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D38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llinsella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4E7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3</w:t>
            </w:r>
          </w:p>
        </w:tc>
      </w:tr>
      <w:tr w:rsidR="0030008B" w:rsidRPr="00DD623F" w14:paraId="34AB0E1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0E7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4B2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D7A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1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F10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4</w:t>
            </w:r>
          </w:p>
        </w:tc>
      </w:tr>
      <w:tr w:rsidR="0030008B" w:rsidRPr="00DD623F" w14:paraId="01FD3C9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F73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pyoge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228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E44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5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D50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5</w:t>
            </w:r>
          </w:p>
        </w:tc>
      </w:tr>
      <w:tr w:rsidR="0030008B" w:rsidRPr="00DD623F" w14:paraId="15B19DE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5EF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427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944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uncultured_Spirochaetales_bacterium_HF0500_06B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86F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6</w:t>
            </w:r>
          </w:p>
        </w:tc>
      </w:tr>
      <w:tr w:rsidR="0030008B" w:rsidRPr="00DD623F" w14:paraId="6E4D5FF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4BE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sutterella_excrementihominis_CAG.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DF5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424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hocaeicola_abscess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707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7</w:t>
            </w:r>
          </w:p>
        </w:tc>
      </w:tr>
      <w:tr w:rsidR="0030008B" w:rsidRPr="00DD623F" w14:paraId="525D472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5FB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>s__Blautia_produc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CE1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182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sp._ASF5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A14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8</w:t>
            </w:r>
          </w:p>
        </w:tc>
      </w:tr>
      <w:tr w:rsidR="0030008B" w:rsidRPr="00DD623F" w14:paraId="49D4040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804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naerostipes_had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47E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7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5B2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rnithobacterium_rhinotracheal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3A3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79</w:t>
            </w:r>
          </w:p>
        </w:tc>
      </w:tr>
      <w:tr w:rsidR="0030008B" w:rsidRPr="00DD623F" w14:paraId="33811A9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702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nterococcus_faec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FF5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02B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TWA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387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0</w:t>
            </w:r>
          </w:p>
        </w:tc>
      </w:tr>
      <w:tr w:rsidR="0030008B" w:rsidRPr="00DD623F" w14:paraId="40A68F1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276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Marvinbryantia_formatexig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D4F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190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bacillus_sp._3_3_56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49C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1</w:t>
            </w:r>
          </w:p>
        </w:tc>
      </w:tr>
      <w:tr w:rsidR="0030008B" w:rsidRPr="00DD623F" w14:paraId="6F54262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54D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ED7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9F8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reptococcus_dysgalacti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122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2</w:t>
            </w:r>
          </w:p>
        </w:tc>
      </w:tr>
      <w:tr w:rsidR="0030008B" w:rsidRPr="00DD623F" w14:paraId="247305B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B64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plexicauda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C0D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E12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celerecresce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885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3</w:t>
            </w:r>
          </w:p>
        </w:tc>
      </w:tr>
      <w:tr w:rsidR="0030008B" w:rsidRPr="00DD623F" w14:paraId="11A4076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FE7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DB2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183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47F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4</w:t>
            </w:r>
          </w:p>
        </w:tc>
      </w:tr>
      <w:tr w:rsidR="0030008B" w:rsidRPr="00DD623F" w14:paraId="052429D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D6F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timonen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721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AF7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tobacillus_mucos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B98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5</w:t>
            </w:r>
          </w:p>
        </w:tc>
      </w:tr>
      <w:tr w:rsidR="0030008B" w:rsidRPr="00DD623F" w14:paraId="74E0999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123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C48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AB1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sp._CAG.4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282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6</w:t>
            </w:r>
          </w:p>
        </w:tc>
      </w:tr>
      <w:tr w:rsidR="0030008B" w:rsidRPr="00DD623F" w14:paraId="1349EE8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ABD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3DE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A92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orea_sp._CAG.1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CF9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7</w:t>
            </w:r>
          </w:p>
        </w:tc>
      </w:tr>
      <w:tr w:rsidR="0030008B" w:rsidRPr="00DD623F" w14:paraId="5877578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8CC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64B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F90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CAG.7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B3D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8</w:t>
            </w:r>
          </w:p>
        </w:tc>
      </w:tr>
      <w:tr w:rsidR="0030008B" w:rsidRPr="00DD623F" w14:paraId="544754F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27B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Tannerella_sp._6_1_58FAA_C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93F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8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E69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0F2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89</w:t>
            </w:r>
          </w:p>
        </w:tc>
      </w:tr>
      <w:tr w:rsidR="0030008B" w:rsidRPr="00DD623F" w14:paraId="5E52459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79B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cimonas_synergist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AC2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87B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prevotella_clara_CAG.1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999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0</w:t>
            </w:r>
          </w:p>
        </w:tc>
      </w:tr>
      <w:tr w:rsidR="0030008B" w:rsidRPr="00DD623F" w14:paraId="344ECD4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B48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70C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AFA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bacter_sp._RM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3FB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1</w:t>
            </w:r>
          </w:p>
        </w:tc>
      </w:tr>
      <w:tr w:rsidR="0030008B" w:rsidRPr="00DD623F" w14:paraId="61D0453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657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orea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910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95D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gnavus_CAG.1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C40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2</w:t>
            </w:r>
          </w:p>
        </w:tc>
      </w:tr>
      <w:tr w:rsidR="0030008B" w:rsidRPr="00DD623F" w14:paraId="2CFAEAB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1A4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COE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2B0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64F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10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505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3</w:t>
            </w:r>
          </w:p>
        </w:tc>
      </w:tr>
      <w:tr w:rsidR="0030008B" w:rsidRPr="00DD623F" w14:paraId="3F3C84E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035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Holdemania_filiform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DA9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E9F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coccus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2A7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4</w:t>
            </w:r>
          </w:p>
        </w:tc>
      </w:tr>
      <w:tr w:rsidR="0030008B" w:rsidRPr="00DD623F" w14:paraId="353AF5C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4BF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prevotella_xylaniphi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D3E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9C2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HGF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8B9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5</w:t>
            </w:r>
          </w:p>
        </w:tc>
      </w:tr>
      <w:tr w:rsidR="0030008B" w:rsidRPr="00DD623F" w14:paraId="0884345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53F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senegalen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1CE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5CA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Youngiibacter_fragil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5BF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6</w:t>
            </w:r>
          </w:p>
        </w:tc>
      </w:tr>
      <w:tr w:rsidR="0030008B" w:rsidRPr="00DD623F" w14:paraId="6D29504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32D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indistinc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58C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0C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cellobiopar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238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7</w:t>
            </w:r>
          </w:p>
        </w:tc>
      </w:tr>
      <w:tr w:rsidR="0030008B" w:rsidRPr="00DD623F" w14:paraId="10830C5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AA4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6BB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E94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doribacter_splanchnicus_CAG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5A4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8</w:t>
            </w:r>
          </w:p>
        </w:tc>
      </w:tr>
      <w:tr w:rsidR="0030008B" w:rsidRPr="00DD623F" w14:paraId="4BC3CCF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487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sp._HGB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BA9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19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2A4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Tannerella_sp._oral_taxon_BU0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213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499</w:t>
            </w:r>
          </w:p>
        </w:tc>
      </w:tr>
      <w:tr w:rsidR="0030008B" w:rsidRPr="00DD623F" w14:paraId="62DADB7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101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helcoge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A70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C61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rnesiella_intestinihomin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AD2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0</w:t>
            </w:r>
          </w:p>
        </w:tc>
      </w:tr>
      <w:tr w:rsidR="0030008B" w:rsidRPr="00DD623F" w14:paraId="7BD7D23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AC6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faec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05A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778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Negativicoccus_succinicivora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834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1</w:t>
            </w:r>
          </w:p>
        </w:tc>
      </w:tr>
      <w:tr w:rsidR="0030008B" w:rsidRPr="00DD623F" w14:paraId="49BE835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8F1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lep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DEF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9F1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JC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F40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2</w:t>
            </w:r>
          </w:p>
        </w:tc>
      </w:tr>
      <w:tr w:rsidR="0030008B" w:rsidRPr="00DD623F" w14:paraId="6B71788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6F6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AC1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0C7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CAG.2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A20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3</w:t>
            </w:r>
          </w:p>
        </w:tc>
      </w:tr>
      <w:tr w:rsidR="0030008B" w:rsidRPr="00DD623F" w14:paraId="3E0D1E8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9D4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46C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FB0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4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4B9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4</w:t>
            </w:r>
          </w:p>
        </w:tc>
      </w:tr>
      <w:tr w:rsidR="0030008B" w:rsidRPr="00DD623F" w14:paraId="3A2A5ED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C54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finegold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847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9D0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atenibacterium_mitsuoka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E5B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5</w:t>
            </w:r>
          </w:p>
        </w:tc>
      </w:tr>
      <w:tr w:rsidR="0030008B" w:rsidRPr="00DD623F" w14:paraId="79058C0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1A8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>s__Clostridium_sp._KLE_1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97E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E06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enibacillus_lact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338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6</w:t>
            </w:r>
          </w:p>
        </w:tc>
      </w:tr>
      <w:tr w:rsidR="0030008B" w:rsidRPr="00DD623F" w14:paraId="15ECAD1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53F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prevotella_cla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202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F7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aminophil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254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7</w:t>
            </w:r>
          </w:p>
        </w:tc>
      </w:tr>
      <w:tr w:rsidR="0030008B" w:rsidRPr="00DD623F" w14:paraId="078929D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5FA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alanitro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95B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535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10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2F1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8</w:t>
            </w:r>
          </w:p>
        </w:tc>
      </w:tr>
      <w:tr w:rsidR="0030008B" w:rsidRPr="00DD623F" w14:paraId="4303B8F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2EE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faecichinchill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B2F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0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173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2_1_58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25C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09</w:t>
            </w:r>
          </w:p>
        </w:tc>
      </w:tr>
      <w:tr w:rsidR="0030008B" w:rsidRPr="00DD623F" w14:paraId="6057BF2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660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ilophila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E32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030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reptococcus_mit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B0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0</w:t>
            </w:r>
          </w:p>
        </w:tc>
      </w:tr>
      <w:tr w:rsidR="0030008B" w:rsidRPr="00DD623F" w14:paraId="227F4CA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8FD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copri_CAG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C53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7DB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olobacterium_moore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7C5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1</w:t>
            </w:r>
          </w:p>
        </w:tc>
      </w:tr>
      <w:tr w:rsidR="0030008B" w:rsidRPr="00DD623F" w14:paraId="671A6DD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731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2_1_3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E2F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03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reptococcus_thermophil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8BF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2</w:t>
            </w:r>
          </w:p>
        </w:tc>
      </w:tr>
      <w:tr w:rsidR="0030008B" w:rsidRPr="00DD623F" w14:paraId="4C81AC8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FAB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lautia_schink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2DD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F48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melaninogenic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2A2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3</w:t>
            </w:r>
          </w:p>
        </w:tc>
      </w:tr>
      <w:tr w:rsidR="0030008B" w:rsidRPr="00DD623F" w14:paraId="2F28BDD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7DC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aecalibacterium_sp._CAG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00B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AE3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termitid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BC7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4</w:t>
            </w:r>
          </w:p>
        </w:tc>
      </w:tr>
      <w:tr w:rsidR="0030008B" w:rsidRPr="00DD623F" w14:paraId="488E161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3CD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rysipelotrichaceae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075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3D4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Klebsiella_variicol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31E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5</w:t>
            </w:r>
          </w:p>
        </w:tc>
      </w:tr>
      <w:tr w:rsidR="0030008B" w:rsidRPr="00DD623F" w14:paraId="70954D3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EED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tercoriroso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75B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79E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1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0C0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6</w:t>
            </w:r>
          </w:p>
        </w:tc>
      </w:tr>
      <w:tr w:rsidR="0030008B" w:rsidRPr="00DD623F" w14:paraId="11BE5FC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8EB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orea_sp._AGR2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FA8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997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almonella_enteric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299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7</w:t>
            </w:r>
          </w:p>
        </w:tc>
      </w:tr>
      <w:tr w:rsidR="0030008B" w:rsidRPr="00DD623F" w14:paraId="1E4387B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E13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838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7A4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naerovorax_odorimuta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E46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8</w:t>
            </w:r>
          </w:p>
        </w:tc>
      </w:tr>
      <w:tr w:rsidR="0030008B" w:rsidRPr="00DD623F" w14:paraId="0F71D9D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C0C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clostridium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A1E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1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092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enibacillus_popilli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8B1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19</w:t>
            </w:r>
          </w:p>
        </w:tc>
      </w:tr>
      <w:tr w:rsidR="0030008B" w:rsidRPr="00DD623F" w14:paraId="572EF8A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4F6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Intestinibacter_bartlett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AF4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26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utterella_sp._CAG.3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88F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0</w:t>
            </w:r>
          </w:p>
        </w:tc>
      </w:tr>
      <w:tr w:rsidR="0030008B" w:rsidRPr="00DD623F" w14:paraId="543A379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CE9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callid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8D3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6C1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enibacillus_larv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84C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1</w:t>
            </w:r>
          </w:p>
        </w:tc>
      </w:tr>
      <w:tr w:rsidR="0030008B" w:rsidRPr="00DD623F" w14:paraId="30B85E6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64A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doribacter_splanchni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569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160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brev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F53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2</w:t>
            </w:r>
          </w:p>
        </w:tc>
      </w:tr>
      <w:tr w:rsidR="0030008B" w:rsidRPr="00DD623F" w14:paraId="75D3E83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43B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scillibacter_sp._CAG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F3C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4F3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CAG.10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F21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3</w:t>
            </w:r>
          </w:p>
        </w:tc>
      </w:tr>
      <w:tr w:rsidR="0030008B" w:rsidRPr="00DD623F" w14:paraId="6E112EE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947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hascolarctobacterium_succinatut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6C0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175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2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4E4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4</w:t>
            </w:r>
          </w:p>
        </w:tc>
      </w:tr>
      <w:tr w:rsidR="0030008B" w:rsidRPr="00DD623F" w14:paraId="437814E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85F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Klebsiella_pneumon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3EB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92F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higella_flexner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3A6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5</w:t>
            </w:r>
          </w:p>
        </w:tc>
      </w:tr>
      <w:tr w:rsidR="0030008B" w:rsidRPr="00DD623F" w14:paraId="4D1E53B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9E1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naerostipes_cacc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865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65A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ribacterium_sp._FC20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25D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6</w:t>
            </w:r>
          </w:p>
        </w:tc>
      </w:tr>
      <w:tr w:rsidR="0030008B" w:rsidRPr="00DD623F" w14:paraId="719DFFB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611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6FC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7A9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KNHs2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91F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7</w:t>
            </w:r>
          </w:p>
        </w:tc>
      </w:tr>
      <w:tr w:rsidR="0030008B" w:rsidRPr="00DD623F" w14:paraId="333B7CB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645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finegoldii_CAG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AC2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589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eptostreptococcaceae_bacterium_VA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B10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8</w:t>
            </w:r>
          </w:p>
        </w:tc>
      </w:tr>
      <w:tr w:rsidR="0030008B" w:rsidRPr="00DD623F" w14:paraId="7FD60AD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29D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rnesiella_visceric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F18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2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56C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multiform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EE5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29</w:t>
            </w:r>
          </w:p>
        </w:tc>
      </w:tr>
      <w:tr w:rsidR="0030008B" w:rsidRPr="00DD623F" w14:paraId="59A5146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157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cellulosilyticus_CAG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FA8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E7E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CAG.3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55D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0</w:t>
            </w:r>
          </w:p>
        </w:tc>
      </w:tr>
      <w:tr w:rsidR="0030008B" w:rsidRPr="00DD623F" w14:paraId="522532A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2C0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Veillonella_disp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D68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499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1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E6B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1</w:t>
            </w:r>
          </w:p>
        </w:tc>
      </w:tr>
      <w:tr w:rsidR="0030008B" w:rsidRPr="00DD623F" w14:paraId="744826B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F68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Intestinimonas_butyriciproduc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2B3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5BB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accharoperbutylacetonic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053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2</w:t>
            </w:r>
          </w:p>
        </w:tc>
      </w:tr>
      <w:tr w:rsidR="0030008B" w:rsidRPr="00DD623F" w14:paraId="0785BFB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E73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acidifaci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ED6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E8F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Megamonas_funiformis_CAG.3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810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3</w:t>
            </w:r>
          </w:p>
        </w:tc>
      </w:tr>
      <w:tr w:rsidR="0030008B" w:rsidRPr="00DD623F" w14:paraId="62B7007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7E9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biv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0A2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429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denticol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06A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4</w:t>
            </w:r>
          </w:p>
        </w:tc>
      </w:tr>
      <w:tr w:rsidR="0030008B" w:rsidRPr="00DD623F" w14:paraId="0B1EF08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B4F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6_1_37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2CF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F95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johnsonii_CAG.2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76F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5</w:t>
            </w:r>
          </w:p>
        </w:tc>
      </w:tr>
      <w:tr w:rsidR="0030008B" w:rsidRPr="00DD623F" w14:paraId="3C359A0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E64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cicoccus_pullicaeco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0D3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74C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7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F8C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6</w:t>
            </w:r>
          </w:p>
        </w:tc>
      </w:tr>
      <w:tr w:rsidR="0030008B" w:rsidRPr="00DD623F" w14:paraId="060F08F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A6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ales_bacterium_1_7_47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2F0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8E6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yramidobacter_piscole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2EF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7</w:t>
            </w:r>
          </w:p>
        </w:tc>
      </w:tr>
      <w:tr w:rsidR="0030008B" w:rsidRPr="00DD623F" w14:paraId="16634A4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48F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FAC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965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MC20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264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8</w:t>
            </w:r>
          </w:p>
        </w:tc>
      </w:tr>
      <w:tr w:rsidR="0030008B" w:rsidRPr="00DD623F" w14:paraId="3246062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73C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obeum_CAG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B2A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3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1D6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unidentified_phag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2B3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39</w:t>
            </w:r>
          </w:p>
        </w:tc>
      </w:tr>
      <w:tr w:rsidR="0030008B" w:rsidRPr="00DD623F" w14:paraId="0DE5280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58E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scind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C79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1F9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sp._CAG.2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4E0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0</w:t>
            </w:r>
          </w:p>
        </w:tc>
      </w:tr>
      <w:tr w:rsidR="0030008B" w:rsidRPr="00DD623F" w14:paraId="32EAA85C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968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31F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473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cinetobacter_radioresiste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E04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1</w:t>
            </w:r>
          </w:p>
        </w:tc>
      </w:tr>
      <w:tr w:rsidR="0030008B" w:rsidRPr="00DD623F" w14:paraId="0A35FD3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9D7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llinsella_aerofaci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12C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5FB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ribacterium_sp._NK2B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066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2</w:t>
            </w:r>
          </w:p>
        </w:tc>
      </w:tr>
      <w:tr w:rsidR="0030008B" w:rsidRPr="00DD623F" w14:paraId="1627F93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897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barnes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5E1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B45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5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C18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3</w:t>
            </w:r>
          </w:p>
        </w:tc>
      </w:tr>
      <w:tr w:rsidR="0030008B" w:rsidRPr="00DD623F" w14:paraId="72B4658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A4C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nterobacter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E1F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5C8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AD30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45F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4</w:t>
            </w:r>
          </w:p>
        </w:tc>
      </w:tr>
      <w:tr w:rsidR="0030008B" w:rsidRPr="00DD623F" w14:paraId="67FC567D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B54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leptum_CAG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1D8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D17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andidatus_Soleaferrea_massiliens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85E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5</w:t>
            </w:r>
          </w:p>
        </w:tc>
      </w:tr>
      <w:tr w:rsidR="0030008B" w:rsidRPr="00DD623F" w14:paraId="3FC1670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F18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BV3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5BA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C5F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bacter_fastidios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EDC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6</w:t>
            </w:r>
          </w:p>
        </w:tc>
      </w:tr>
      <w:tr w:rsidR="0030008B" w:rsidRPr="00DD623F" w14:paraId="7D15D62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1D8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KNHs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C7C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90A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naerotruncus_sp._CAG.5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55F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7</w:t>
            </w:r>
          </w:p>
        </w:tc>
      </w:tr>
      <w:tr w:rsidR="0030008B" w:rsidRPr="00DD623F" w14:paraId="317AE26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09E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lautia_hanse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DEA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2F7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oseburia_sp._CAG.3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F74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8</w:t>
            </w:r>
          </w:p>
        </w:tc>
      </w:tr>
      <w:tr w:rsidR="0030008B" w:rsidRPr="00DD623F" w14:paraId="3EFD108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F3C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6D1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4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B86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rysipelotrichaceae_bacterium_5_2_54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8E2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49</w:t>
            </w:r>
          </w:p>
        </w:tc>
      </w:tr>
      <w:tr w:rsidR="0030008B" w:rsidRPr="00DD623F" w14:paraId="321B787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6C5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terc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73D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923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aerotolera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2DC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0</w:t>
            </w:r>
          </w:p>
        </w:tc>
      </w:tr>
      <w:tr w:rsidR="0030008B" w:rsidRPr="00DD623F" w14:paraId="1E651E1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4DC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sp._HGS0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49C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D8A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AC20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15D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1</w:t>
            </w:r>
          </w:p>
        </w:tc>
      </w:tr>
      <w:tr w:rsidR="0030008B" w:rsidRPr="00DD623F" w14:paraId="71B5134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46A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saccharolytic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368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CC4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sordell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CDF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2</w:t>
            </w:r>
          </w:p>
        </w:tc>
      </w:tr>
      <w:tr w:rsidR="0030008B" w:rsidRPr="00DD623F" w14:paraId="14D3C32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7EC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xalobacter_formige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904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99D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6_1_63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911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3</w:t>
            </w:r>
          </w:p>
        </w:tc>
      </w:tr>
      <w:tr w:rsidR="0030008B" w:rsidRPr="00DD623F" w14:paraId="5233B92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884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sp._CAG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DE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7C0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Geoalkalibacter_ferrihydriticu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21F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4</w:t>
            </w:r>
          </w:p>
        </w:tc>
      </w:tr>
      <w:tr w:rsidR="0030008B" w:rsidRPr="00DD623F" w14:paraId="0AF9B5A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DE6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orphyromonas_creviorica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784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D60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ampylobacter_col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47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5</w:t>
            </w:r>
          </w:p>
        </w:tc>
      </w:tr>
      <w:tr w:rsidR="0030008B" w:rsidRPr="00DD623F" w14:paraId="1BC4F64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0F6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861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BF2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sp._AE20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07C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6</w:t>
            </w:r>
          </w:p>
        </w:tc>
      </w:tr>
      <w:tr w:rsidR="0030008B" w:rsidRPr="00DD623F" w14:paraId="2F4143F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EC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C0C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5B1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seudomonas_sp._CMAA12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7D4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7</w:t>
            </w:r>
          </w:p>
        </w:tc>
      </w:tr>
      <w:tr w:rsidR="0030008B" w:rsidRPr="00DD623F" w14:paraId="79EC804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456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flavefaci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9FD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A97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orphyromonas_gula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E49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8</w:t>
            </w:r>
          </w:p>
        </w:tc>
      </w:tr>
      <w:tr w:rsidR="0030008B" w:rsidRPr="00DD623F" w14:paraId="3010581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BEB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ASF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944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5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3B5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hiranon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25C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59</w:t>
            </w:r>
          </w:p>
        </w:tc>
      </w:tr>
      <w:tr w:rsidR="0030008B" w:rsidRPr="00DD623F" w14:paraId="0167F37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872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scillibacter_valericige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AA2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681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uncultured_bacterium_52B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10D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0</w:t>
            </w:r>
          </w:p>
        </w:tc>
      </w:tr>
      <w:tr w:rsidR="0030008B" w:rsidRPr="00DD623F" w14:paraId="1D44B8B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BA8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timonen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62C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44E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ehalobacter_sp._FTH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104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1</w:t>
            </w:r>
          </w:p>
        </w:tc>
      </w:tr>
      <w:tr w:rsidR="0030008B" w:rsidRPr="00DD623F" w14:paraId="0417191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B8B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llinsella_sp._4_8_47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30D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01A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sp._MC20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CFF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2</w:t>
            </w:r>
          </w:p>
        </w:tc>
      </w:tr>
      <w:tr w:rsidR="0030008B" w:rsidRPr="00DD623F" w14:paraId="014717E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7A3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7B8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8A3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Tannerella_sp._CAG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507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3</w:t>
            </w:r>
          </w:p>
        </w:tc>
      </w:tr>
      <w:tr w:rsidR="0030008B" w:rsidRPr="00DD623F" w14:paraId="595C7AA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E7B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2_1_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09F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1E1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3_1_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DE4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4</w:t>
            </w:r>
          </w:p>
        </w:tc>
      </w:tr>
      <w:tr w:rsidR="0030008B" w:rsidRPr="00DD623F" w14:paraId="13BB63A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3F7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C08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BE0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ribacterium_asaccharolytic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FB3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5</w:t>
            </w:r>
          </w:p>
        </w:tc>
      </w:tr>
      <w:tr w:rsidR="0030008B" w:rsidRPr="00DD623F" w14:paraId="00455C67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662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listipes_sp._CAG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71A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4BC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ampylobacter_jejun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833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6</w:t>
            </w:r>
          </w:p>
        </w:tc>
      </w:tr>
      <w:tr w:rsidR="0030008B" w:rsidRPr="00DD623F" w14:paraId="68FD8FD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8E3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tobacillus_delbrueck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E58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3EB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5_1_57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CD3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7</w:t>
            </w:r>
          </w:p>
        </w:tc>
      </w:tr>
      <w:tr w:rsidR="0030008B" w:rsidRPr="00DD623F" w14:paraId="409AA5B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159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Holdemanella_biform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66A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F21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cellulovora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BCB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8</w:t>
            </w:r>
          </w:p>
        </w:tc>
      </w:tr>
      <w:tr w:rsidR="0030008B" w:rsidRPr="00DD623F" w14:paraId="1515486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7DE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Dorea_sp._CAG.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B68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6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C6D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3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FA5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69</w:t>
            </w:r>
          </w:p>
        </w:tc>
      </w:tr>
      <w:tr w:rsidR="0030008B" w:rsidRPr="00DD623F" w14:paraId="50270A5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8A7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reptococcus_salivari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50F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349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Tannerella_forsythi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D11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0</w:t>
            </w:r>
          </w:p>
        </w:tc>
      </w:tr>
      <w:tr w:rsidR="0030008B" w:rsidRPr="00DD623F" w14:paraId="6A2C09A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2BD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citron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08E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87A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ifidobacterium_pseudocatenulat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5C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1</w:t>
            </w:r>
          </w:p>
        </w:tc>
      </w:tr>
      <w:tr w:rsidR="0030008B" w:rsidRPr="00DD623F" w14:paraId="37F32D4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E16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arabacteroides_sp._CAG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F98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5FB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beijerinck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43A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2</w:t>
            </w:r>
          </w:p>
        </w:tc>
      </w:tr>
      <w:tr w:rsidR="0030008B" w:rsidRPr="00DD623F" w14:paraId="6A95C4B8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9FC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maculo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B53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E41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anguibacteroides_justesenii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A86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3</w:t>
            </w:r>
          </w:p>
        </w:tc>
      </w:tr>
      <w:tr w:rsidR="0030008B" w:rsidRPr="00DD623F" w14:paraId="7DB445E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BB5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treptococcus_su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7D3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2A5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4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9F4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4</w:t>
            </w:r>
          </w:p>
        </w:tc>
      </w:tr>
      <w:tr w:rsidR="0030008B" w:rsidRPr="00DD623F" w14:paraId="78C50E6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8F7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hallii_CAG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DA6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FCF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revotella_sp._CAG.6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24C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5</w:t>
            </w:r>
          </w:p>
        </w:tc>
      </w:tr>
      <w:tr w:rsidR="0030008B" w:rsidRPr="00DD623F" w14:paraId="6E7239E9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82E1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rmicutes_bacterium_CAG.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C16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D00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luviicola_taffens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66F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6</w:t>
            </w:r>
          </w:p>
        </w:tc>
      </w:tr>
      <w:tr w:rsidR="0030008B" w:rsidRPr="00DD623F" w14:paraId="2A29E83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A45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91D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F49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9_1_43B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18E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7</w:t>
            </w:r>
          </w:p>
        </w:tc>
      </w:tr>
      <w:tr w:rsidR="0030008B" w:rsidRPr="00DD623F" w14:paraId="03DD0BF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D2A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409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88B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anaerobaculum_saburreu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ECB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8</w:t>
            </w:r>
          </w:p>
        </w:tc>
      </w:tr>
      <w:tr w:rsidR="0030008B" w:rsidRPr="00DD623F" w14:paraId="7FE8FE8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7EA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E0C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7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3C8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bacillus_sp._D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0C6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79</w:t>
            </w:r>
          </w:p>
        </w:tc>
      </w:tr>
      <w:tr w:rsidR="0030008B" w:rsidRPr="00DD623F" w14:paraId="3563387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E66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B10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D29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ND20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557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0</w:t>
            </w:r>
          </w:p>
        </w:tc>
      </w:tr>
      <w:tr w:rsidR="0030008B" w:rsidRPr="00DD623F" w14:paraId="3E7C4E6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A26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E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E3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DB5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coccus_sp._CAG.1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E34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1</w:t>
            </w:r>
          </w:p>
        </w:tc>
      </w:tr>
      <w:tr w:rsidR="0030008B" w:rsidRPr="00DD623F" w14:paraId="746D80E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619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.Clostridium._methylpentos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C31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E5A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Finegoldia_magn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110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2</w:t>
            </w:r>
          </w:p>
        </w:tc>
      </w:tr>
      <w:tr w:rsidR="0030008B" w:rsidRPr="00DD623F" w14:paraId="2A773CE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C51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plebeius_CAG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76A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8FF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sp._AC2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433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3</w:t>
            </w:r>
          </w:p>
        </w:tc>
      </w:tr>
      <w:tr w:rsidR="0030008B" w:rsidRPr="00DD623F" w14:paraId="2E01B5B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D61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fibrisolv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1E9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CEA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utterella_sp._CAG.5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FA6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4</w:t>
            </w:r>
          </w:p>
        </w:tc>
      </w:tr>
      <w:tr w:rsidR="0030008B" w:rsidRPr="00DD623F" w14:paraId="14EE66D4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93E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9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33D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D12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sp._AE20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2CA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5</w:t>
            </w:r>
          </w:p>
        </w:tc>
      </w:tr>
      <w:tr w:rsidR="0030008B" w:rsidRPr="00DD623F" w14:paraId="5F4306A5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8A2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3B1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707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elosinus_fermenta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A5F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6</w:t>
            </w:r>
          </w:p>
        </w:tc>
      </w:tr>
      <w:tr w:rsidR="0030008B" w:rsidRPr="00DD623F" w14:paraId="41F5F37F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CE1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CAG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521E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30F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Anaerostipes_unclassifi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A5C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7</w:t>
            </w:r>
          </w:p>
        </w:tc>
      </w:tr>
      <w:tr w:rsidR="0030008B" w:rsidRPr="00DD623F" w14:paraId="2968A05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17D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faecis_CAG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999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5E6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hascolarctobacterium_sp._CAG.2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E35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8</w:t>
            </w:r>
          </w:p>
        </w:tc>
      </w:tr>
      <w:tr w:rsidR="0030008B" w:rsidRPr="00DD623F" w14:paraId="7D8B34F1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5A5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41F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8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D82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oral_taxon_0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432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89</w:t>
            </w:r>
          </w:p>
        </w:tc>
      </w:tr>
      <w:tr w:rsidR="0030008B" w:rsidRPr="00DD623F" w14:paraId="3074468B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FDB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sp._KNHs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E1D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F42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seudobutyrivibrio_sp._MD2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8B5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0</w:t>
            </w:r>
          </w:p>
        </w:tc>
      </w:tr>
      <w:tr w:rsidR="0030008B" w:rsidRPr="00DD623F" w14:paraId="38438C0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0B1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atonella_morb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BEAA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278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ubacterium_sp._CAG.8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EAA6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1</w:t>
            </w:r>
          </w:p>
        </w:tc>
      </w:tr>
      <w:tr w:rsidR="0030008B" w:rsidRPr="00DD623F" w14:paraId="67EE855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3C2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Erysipelotrichaceae_bacterium_3_1_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09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AE25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_multipar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B10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2</w:t>
            </w:r>
          </w:p>
        </w:tc>
      </w:tr>
      <w:tr w:rsidR="0030008B" w:rsidRPr="00DD623F" w14:paraId="16355F12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94B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5_1_63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5ED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057D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Pseudobutyrivibrio_sp._LB20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618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3</w:t>
            </w:r>
          </w:p>
        </w:tc>
      </w:tr>
      <w:tr w:rsidR="0030008B" w:rsidRPr="00DD623F" w14:paraId="64C4BAC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060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bacillus_unclassif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7E1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88B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Sutterella_parvirubr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272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4</w:t>
            </w:r>
          </w:p>
        </w:tc>
      </w:tr>
      <w:tr w:rsidR="0030008B" w:rsidRPr="00DD623F" w14:paraId="34B897C3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C280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sp._CAG.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856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EFF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utyrivibrio_sp._VCD20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13B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5</w:t>
            </w:r>
          </w:p>
        </w:tc>
      </w:tr>
      <w:tr w:rsidR="0030008B" w:rsidRPr="00DD623F" w14:paraId="4C7D78AA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F69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Bacteroides_intestinalis_CAG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0E7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D97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doribacter_sp._CAG.7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1822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6</w:t>
            </w:r>
          </w:p>
        </w:tc>
      </w:tr>
      <w:tr w:rsidR="0030008B" w:rsidRPr="00DD623F" w14:paraId="1975ED76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E0F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aceae_bacterium_MS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079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38D4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Lachnospiraceae_bacterium_2_1_46FA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DD3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7</w:t>
            </w:r>
          </w:p>
        </w:tc>
      </w:tr>
      <w:tr w:rsidR="0030008B" w:rsidRPr="00DD623F" w14:paraId="18A55ED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9737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Oscillibacter_ruminant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0088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3C4B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perfringe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EFB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8</w:t>
            </w:r>
          </w:p>
        </w:tc>
      </w:tr>
      <w:tr w:rsidR="0030008B" w:rsidRPr="00DD623F" w14:paraId="457BC6DE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FEB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lostridium_hathewayi_CAG.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AD2C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29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24E9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7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D3C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599</w:t>
            </w:r>
          </w:p>
        </w:tc>
      </w:tr>
      <w:tr w:rsidR="0030008B" w:rsidRPr="00DD623F" w14:paraId="35D4A2A0" w14:textId="77777777" w:rsidTr="00AD3C8E">
        <w:trPr>
          <w:trHeight w:val="285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9031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Coprobacillus_sp._8_2_54BF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9993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300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8EFAF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__Ruminococcus_sp._CAG.3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FF8B3" w14:textId="77777777" w:rsidR="0030008B" w:rsidRPr="00DD623F" w:rsidRDefault="0030008B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DD623F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X600</w:t>
            </w:r>
          </w:p>
        </w:tc>
      </w:tr>
    </w:tbl>
    <w:p w14:paraId="396FA56C" w14:textId="77777777" w:rsidR="0030008B" w:rsidRPr="00DD623F" w:rsidRDefault="0030008B" w:rsidP="0030008B">
      <w:pPr>
        <w:rPr>
          <w:rFonts w:ascii="Times New Roman Regular" w:hAnsi="Times New Roman Regular" w:cs="Times New Roman Regular"/>
          <w:sz w:val="24"/>
          <w:szCs w:val="24"/>
        </w:rPr>
      </w:pPr>
      <w:r w:rsidRPr="00DD623F">
        <w:rPr>
          <w:rFonts w:ascii="Times New Roman Regular" w:hAnsi="Times New Roman Regular" w:cs="Times New Roman Regular"/>
          <w:sz w:val="24"/>
          <w:szCs w:val="24"/>
        </w:rPr>
        <w:t xml:space="preserve"> </w:t>
      </w:r>
    </w:p>
    <w:p w14:paraId="09F909FF" w14:textId="77777777" w:rsidR="00EA7151" w:rsidRPr="00DD623F" w:rsidRDefault="00EA7151">
      <w:pPr>
        <w:rPr>
          <w:sz w:val="24"/>
          <w:szCs w:val="24"/>
        </w:rPr>
      </w:pPr>
    </w:p>
    <w:sectPr w:rsidR="00EA7151" w:rsidRPr="00DD62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8B"/>
    <w:rsid w:val="0002279F"/>
    <w:rsid w:val="000D3DEF"/>
    <w:rsid w:val="001027C7"/>
    <w:rsid w:val="0030008B"/>
    <w:rsid w:val="00380573"/>
    <w:rsid w:val="00411201"/>
    <w:rsid w:val="00425C74"/>
    <w:rsid w:val="004F7A54"/>
    <w:rsid w:val="00531108"/>
    <w:rsid w:val="005C03A5"/>
    <w:rsid w:val="00851383"/>
    <w:rsid w:val="008D2FED"/>
    <w:rsid w:val="009567D8"/>
    <w:rsid w:val="00A4639C"/>
    <w:rsid w:val="00B12AEF"/>
    <w:rsid w:val="00B32CFE"/>
    <w:rsid w:val="00B55D9F"/>
    <w:rsid w:val="00C117E1"/>
    <w:rsid w:val="00D254B4"/>
    <w:rsid w:val="00D63DCA"/>
    <w:rsid w:val="00D83D9E"/>
    <w:rsid w:val="00DD623F"/>
    <w:rsid w:val="00EA7151"/>
    <w:rsid w:val="00F1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8E748"/>
  <w15:chartTrackingRefBased/>
  <w15:docId w15:val="{74E22B66-DF87-294F-B22B-A05A6A9C9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08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30008B"/>
    <w:rPr>
      <w:rFonts w:ascii="Times New Roman Italic" w:hAnsi="Times New Roman Italic" w:cs="Times New Roman Italic" w:hint="default"/>
      <w:i/>
      <w:iCs/>
      <w:color w:val="000000"/>
      <w:sz w:val="24"/>
      <w:szCs w:val="24"/>
      <w:vertAlign w:val="superscript"/>
    </w:rPr>
  </w:style>
  <w:style w:type="paragraph" w:customStyle="1" w:styleId="msonormal0">
    <w:name w:val="msonormal"/>
    <w:basedOn w:val="a"/>
    <w:rsid w:val="003000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0">
    <w:name w:val="10"/>
    <w:basedOn w:val="a0"/>
    <w:rsid w:val="0030008B"/>
    <w:rPr>
      <w:rFonts w:ascii="Times New Roman" w:hAnsi="Times New Roman" w:cs="Times New Roman" w:hint="default"/>
    </w:rPr>
  </w:style>
  <w:style w:type="character" w:customStyle="1" w:styleId="16">
    <w:name w:val="16"/>
    <w:basedOn w:val="a0"/>
    <w:rsid w:val="0030008B"/>
    <w:rPr>
      <w:rFonts w:ascii="Times New Roman Regular" w:hAnsi="Times New Roman Regular" w:cs="Times New Roman Regular" w:hint="default"/>
      <w:color w:val="000000"/>
      <w:sz w:val="22"/>
      <w:szCs w:val="22"/>
    </w:rPr>
  </w:style>
  <w:style w:type="character" w:customStyle="1" w:styleId="font51">
    <w:name w:val="font51"/>
    <w:basedOn w:val="a0"/>
    <w:rsid w:val="0030008B"/>
    <w:rPr>
      <w:rFonts w:ascii="Times New Roman Italic" w:eastAsia="Times New Roman Italic" w:hAnsi="Times New Roman Italic" w:cs="Times New Roman Italic"/>
      <w:i/>
      <w:color w:val="000000"/>
      <w:sz w:val="24"/>
      <w:szCs w:val="24"/>
      <w:u w:val="none"/>
    </w:rPr>
  </w:style>
  <w:style w:type="character" w:customStyle="1" w:styleId="font41">
    <w:name w:val="font41"/>
    <w:basedOn w:val="a0"/>
    <w:rsid w:val="0030008B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sid w:val="0030008B"/>
    <w:rPr>
      <w:rFonts w:ascii="Times New Roman Regular" w:eastAsia="Times New Roman Regular" w:hAnsi="Times New Roman Regular" w:cs="Times New Roman Regular" w:hint="default"/>
      <w:i/>
      <w:color w:val="000000"/>
      <w:sz w:val="24"/>
      <w:szCs w:val="24"/>
      <w:u w:val="none"/>
    </w:rPr>
  </w:style>
  <w:style w:type="character" w:customStyle="1" w:styleId="font11">
    <w:name w:val="font11"/>
    <w:basedOn w:val="a0"/>
    <w:rsid w:val="0030008B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a0"/>
    <w:rsid w:val="0030008B"/>
    <w:rPr>
      <w:rFonts w:ascii="Times New Roman Regular" w:eastAsia="Times New Roman Regular" w:hAnsi="Times New Roman Regular" w:cs="Times New Roman Regular" w:hint="default"/>
      <w:i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26</Words>
  <Characters>17251</Characters>
  <Application>Microsoft Office Word</Application>
  <DocSecurity>0</DocSecurity>
  <Lines>143</Lines>
  <Paragraphs>40</Paragraphs>
  <ScaleCrop>false</ScaleCrop>
  <Company/>
  <LinksUpToDate>false</LinksUpToDate>
  <CharactersWithSpaces>20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683</dc:creator>
  <cp:keywords/>
  <dc:description/>
  <cp:lastModifiedBy>45683</cp:lastModifiedBy>
  <cp:revision>5</cp:revision>
  <dcterms:created xsi:type="dcterms:W3CDTF">2022-02-10T13:20:00Z</dcterms:created>
  <dcterms:modified xsi:type="dcterms:W3CDTF">2022-05-28T06:12:00Z</dcterms:modified>
</cp:coreProperties>
</file>